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6A4FF" w14:textId="4E148C6C" w:rsidR="00F93381" w:rsidRDefault="00F93381"/>
    <w:p w14:paraId="7E7D7CEC" w14:textId="3E06DB2E" w:rsidR="00F93381" w:rsidRPr="00F93381" w:rsidRDefault="00F93381" w:rsidP="00F9338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GridTable1Light"/>
        <w:tblW w:w="14220" w:type="dxa"/>
        <w:tblInd w:w="-792" w:type="dxa"/>
        <w:tblLook w:val="04A0" w:firstRow="1" w:lastRow="0" w:firstColumn="1" w:lastColumn="0" w:noHBand="0" w:noVBand="1"/>
      </w:tblPr>
      <w:tblGrid>
        <w:gridCol w:w="3060"/>
        <w:gridCol w:w="1871"/>
        <w:gridCol w:w="1003"/>
        <w:gridCol w:w="276"/>
        <w:gridCol w:w="2610"/>
        <w:gridCol w:w="3240"/>
        <w:gridCol w:w="2160"/>
      </w:tblGrid>
      <w:tr w:rsidR="009F0062" w:rsidRPr="00F93381" w14:paraId="69113E80" w14:textId="77777777" w:rsidTr="000527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4" w:type="dxa"/>
            <w:gridSpan w:val="3"/>
            <w:hideMark/>
          </w:tcPr>
          <w:p w14:paraId="2F2E776D" w14:textId="421830D2" w:rsidR="009F0062" w:rsidRPr="00F93381" w:rsidRDefault="009F0062" w:rsidP="00E44EA8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2a</w:t>
            </w:r>
            <w:r w:rsidR="00E44E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</w:t>
            </w:r>
            <w:r w:rsidR="00E44EA8" w:rsidRPr="00121C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sk factors </w:t>
            </w:r>
            <w:r w:rsidR="00E44EA8">
              <w:rPr>
                <w:rFonts w:ascii="Times New Roman" w:eastAsia="Times New Roman" w:hAnsi="Times New Roman" w:cs="Times New Roman"/>
                <w:sz w:val="24"/>
                <w:szCs w:val="24"/>
              </w:rPr>
              <w:t>of occurrence of Dengue</w:t>
            </w:r>
          </w:p>
        </w:tc>
        <w:tc>
          <w:tcPr>
            <w:tcW w:w="276" w:type="dxa"/>
          </w:tcPr>
          <w:p w14:paraId="67A5FFEB" w14:textId="77777777" w:rsidR="009F0062" w:rsidRPr="00F93381" w:rsidRDefault="009F0062" w:rsidP="00F933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010" w:type="dxa"/>
            <w:gridSpan w:val="3"/>
            <w:hideMark/>
          </w:tcPr>
          <w:p w14:paraId="24A856A8" w14:textId="2D6B81A9" w:rsidR="009F0062" w:rsidRPr="00F93381" w:rsidRDefault="009F0062" w:rsidP="00E44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2b</w:t>
            </w:r>
            <w:r w:rsidR="00E44E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</w:t>
            </w:r>
            <w:r w:rsidR="00E44EA8" w:rsidRPr="00121C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sk factors </w:t>
            </w:r>
            <w:r w:rsidR="00E44EA8">
              <w:rPr>
                <w:rFonts w:ascii="Times New Roman" w:eastAsia="Times New Roman" w:hAnsi="Times New Roman" w:cs="Times New Roman"/>
                <w:sz w:val="24"/>
                <w:szCs w:val="24"/>
              </w:rPr>
              <w:t>of severity of Dengue</w:t>
            </w:r>
          </w:p>
        </w:tc>
      </w:tr>
      <w:tr w:rsidR="000527AE" w:rsidRPr="00F93381" w14:paraId="08A0765A" w14:textId="77777777" w:rsidTr="00052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55979BAD" w14:textId="5B3078DF" w:rsidR="009F0062" w:rsidRPr="00121C92" w:rsidRDefault="00E44EA8" w:rsidP="009F00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1C92">
              <w:rPr>
                <w:rFonts w:ascii="Times New Roman" w:eastAsia="Times New Roman" w:hAnsi="Times New Roman" w:cs="Times New Roman"/>
                <w:sz w:val="24"/>
                <w:szCs w:val="24"/>
              </w:rPr>
              <w:t>n =1701</w:t>
            </w:r>
          </w:p>
        </w:tc>
        <w:tc>
          <w:tcPr>
            <w:tcW w:w="1871" w:type="dxa"/>
            <w:hideMark/>
          </w:tcPr>
          <w:p w14:paraId="343C1A42" w14:textId="31D31988" w:rsidR="009F0062" w:rsidRPr="00F93381" w:rsidRDefault="009F0062" w:rsidP="00F93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OR (CI)</w:t>
            </w:r>
          </w:p>
        </w:tc>
        <w:tc>
          <w:tcPr>
            <w:tcW w:w="1003" w:type="dxa"/>
            <w:hideMark/>
          </w:tcPr>
          <w:p w14:paraId="00C82ABA" w14:textId="4F04E014" w:rsidR="009F0062" w:rsidRPr="00F93381" w:rsidRDefault="009F0062" w:rsidP="00F93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F933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F933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ue</w:t>
            </w:r>
          </w:p>
        </w:tc>
        <w:tc>
          <w:tcPr>
            <w:tcW w:w="276" w:type="dxa"/>
          </w:tcPr>
          <w:p w14:paraId="52D391CC" w14:textId="77777777" w:rsidR="009F0062" w:rsidRDefault="009F0062" w:rsidP="00F93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hideMark/>
          </w:tcPr>
          <w:p w14:paraId="1A1BBF65" w14:textId="6D99F1D4" w:rsidR="009F0062" w:rsidRPr="00F93381" w:rsidRDefault="009F0062" w:rsidP="000527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33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44E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=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133</w:t>
            </w:r>
          </w:p>
        </w:tc>
        <w:tc>
          <w:tcPr>
            <w:tcW w:w="3240" w:type="dxa"/>
            <w:hideMark/>
          </w:tcPr>
          <w:p w14:paraId="54508C57" w14:textId="3F01597E" w:rsidR="009F0062" w:rsidRDefault="00BD3035" w:rsidP="00121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9F0062" w:rsidRPr="00F933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CI)</w:t>
            </w:r>
          </w:p>
          <w:p w14:paraId="358A4469" w14:textId="4D582B3F" w:rsidR="0060305D" w:rsidRPr="00F93381" w:rsidRDefault="00121C92" w:rsidP="00F93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hideMark/>
          </w:tcPr>
          <w:p w14:paraId="146F3066" w14:textId="00396B06" w:rsidR="009F0062" w:rsidRPr="00F93381" w:rsidRDefault="009F0062" w:rsidP="00F93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F933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F933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ue</w:t>
            </w:r>
          </w:p>
        </w:tc>
      </w:tr>
      <w:tr w:rsidR="000527AE" w:rsidRPr="00F93381" w14:paraId="059C897F" w14:textId="77777777" w:rsidTr="00052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7BE975A4" w14:textId="77777777" w:rsidR="009F0062" w:rsidRDefault="009F0062" w:rsidP="009F006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  <w:p w14:paraId="0EE8FE24" w14:textId="1C377CCF" w:rsidR="009F0062" w:rsidRPr="006479B8" w:rsidRDefault="009F0062" w:rsidP="009F006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6479B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&lt;40</w:t>
            </w:r>
            <w:r w:rsidRPr="006479B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br/>
              <w:t xml:space="preserve">    ≥40 (Reference)</w:t>
            </w:r>
          </w:p>
        </w:tc>
        <w:tc>
          <w:tcPr>
            <w:tcW w:w="1871" w:type="dxa"/>
            <w:hideMark/>
          </w:tcPr>
          <w:p w14:paraId="417A3510" w14:textId="77777777" w:rsidR="009F0062" w:rsidRDefault="009F0062" w:rsidP="009F0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B6A5B56" w14:textId="7CBEDEE7" w:rsidR="009F0062" w:rsidRPr="00F93381" w:rsidRDefault="009F0062" w:rsidP="009F0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3" w:type="dxa"/>
            <w:hideMark/>
          </w:tcPr>
          <w:p w14:paraId="6A713FD1" w14:textId="77777777" w:rsidR="009F0062" w:rsidRDefault="009F0062" w:rsidP="00F93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A3EA4D1" w14:textId="15AA2732" w:rsidR="009F0062" w:rsidRPr="00F93381" w:rsidRDefault="009F0062" w:rsidP="00F93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6" w:type="dxa"/>
          </w:tcPr>
          <w:p w14:paraId="58500DED" w14:textId="77777777" w:rsidR="009F0062" w:rsidRPr="003C5A6F" w:rsidRDefault="009F0062" w:rsidP="00C04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 w:val="restart"/>
            <w:hideMark/>
          </w:tcPr>
          <w:p w14:paraId="3045D712" w14:textId="76EC4756" w:rsidR="009F0062" w:rsidRPr="00F93381" w:rsidRDefault="009F0062" w:rsidP="00233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5A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ny </w:t>
            </w:r>
            <w:r w:rsidR="00BD303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VID-19 </w:t>
            </w:r>
            <w:r w:rsidRPr="00F933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No (Reference)</w:t>
            </w:r>
          </w:p>
        </w:tc>
        <w:tc>
          <w:tcPr>
            <w:tcW w:w="3240" w:type="dxa"/>
            <w:vMerge w:val="restart"/>
            <w:hideMark/>
          </w:tcPr>
          <w:p w14:paraId="3686516B" w14:textId="77777777" w:rsidR="00BD3035" w:rsidRDefault="00BD3035" w:rsidP="00BD3035">
            <w:pPr>
              <w:tabs>
                <w:tab w:val="left" w:pos="5161"/>
              </w:tabs>
              <w:ind w:right="18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2756AFC" w14:textId="77777777" w:rsidR="00121C92" w:rsidRDefault="009F0062" w:rsidP="00BD3035">
            <w:pPr>
              <w:tabs>
                <w:tab w:val="left" w:pos="5161"/>
              </w:tabs>
              <w:ind w:right="18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Pr="003C5A6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BD30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2588BA9" w14:textId="4D8AAC55" w:rsidR="009F0062" w:rsidRPr="00F93381" w:rsidRDefault="00121C92" w:rsidP="00BD3035">
            <w:pPr>
              <w:tabs>
                <w:tab w:val="left" w:pos="5161"/>
              </w:tabs>
              <w:ind w:right="181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F0062"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9F0062" w:rsidRPr="003C5A6F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  <w:r w:rsidR="00BD30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F0062" w:rsidRPr="003C5A6F">
              <w:rPr>
                <w:rFonts w:ascii="Times New Roman" w:eastAsia="Times New Roman" w:hAnsi="Times New Roman" w:cs="Times New Roman"/>
                <w:sz w:val="24"/>
                <w:szCs w:val="24"/>
              </w:rPr>
              <w:t>4.17</w:t>
            </w:r>
            <w:r w:rsidR="009F0062"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vMerge w:val="restart"/>
            <w:hideMark/>
          </w:tcPr>
          <w:p w14:paraId="7615FB01" w14:textId="77777777" w:rsidR="00BD3035" w:rsidRDefault="00BD3035" w:rsidP="00F93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9F275C3" w14:textId="276BFFAB" w:rsidR="009F0062" w:rsidRPr="00F93381" w:rsidRDefault="009F0062" w:rsidP="00F93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D303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527AE" w:rsidRPr="00F93381" w14:paraId="0FE98E8F" w14:textId="77777777" w:rsidTr="00052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7E56A6D5" w14:textId="1CE9B55A" w:rsidR="00BD3035" w:rsidRDefault="009F0062" w:rsidP="009F006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C5A6F">
              <w:rPr>
                <w:rFonts w:ascii="Times New Roman" w:eastAsia="Times New Roman" w:hAnsi="Times New Roman" w:cs="Times New Roman"/>
                <w:sz w:val="24"/>
                <w:szCs w:val="24"/>
              </w:rPr>
              <w:t>COVID</w:t>
            </w:r>
            <w:r w:rsidR="00BE28CC">
              <w:rPr>
                <w:rFonts w:ascii="Times New Roman" w:eastAsia="Times New Roman" w:hAnsi="Times New Roman" w:cs="Times New Roman"/>
                <w:sz w:val="24"/>
                <w:szCs w:val="24"/>
              </w:rPr>
              <w:t>-19 in year</w:t>
            </w:r>
            <w:r w:rsidRPr="003C5A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0</w:t>
            </w:r>
          </w:p>
          <w:p w14:paraId="61537479" w14:textId="4EFB45DE" w:rsidR="009F0062" w:rsidRPr="000527AE" w:rsidRDefault="009F0062" w:rsidP="009F006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  </w:t>
            </w:r>
            <w:r w:rsidRPr="000527A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  <w:r w:rsidRPr="000527A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br/>
              <w:t xml:space="preserve">   No (Reference)</w:t>
            </w:r>
          </w:p>
        </w:tc>
        <w:tc>
          <w:tcPr>
            <w:tcW w:w="1871" w:type="dxa"/>
            <w:hideMark/>
          </w:tcPr>
          <w:p w14:paraId="6B93E5AE" w14:textId="70687A43" w:rsidR="00BE28CC" w:rsidRDefault="00BE28CC" w:rsidP="009F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59A82DA8" w14:textId="4E45ECA2" w:rsidR="009F0062" w:rsidRPr="009F0062" w:rsidRDefault="009F0062" w:rsidP="009F0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F00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003" w:type="dxa"/>
            <w:hideMark/>
          </w:tcPr>
          <w:p w14:paraId="23EC6EDC" w14:textId="23DF3475" w:rsidR="009F0062" w:rsidRPr="00F93381" w:rsidRDefault="009F0062" w:rsidP="00F93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933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6" w:type="dxa"/>
          </w:tcPr>
          <w:p w14:paraId="4F59ABF5" w14:textId="77777777" w:rsidR="009F0062" w:rsidRPr="00F93381" w:rsidRDefault="009F0062" w:rsidP="00F93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  <w:hideMark/>
          </w:tcPr>
          <w:p w14:paraId="4065A5D2" w14:textId="12332686" w:rsidR="009F0062" w:rsidRPr="00F93381" w:rsidRDefault="009F0062" w:rsidP="00F93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vMerge/>
            <w:hideMark/>
          </w:tcPr>
          <w:p w14:paraId="16973019" w14:textId="77777777" w:rsidR="009F0062" w:rsidRPr="00F93381" w:rsidRDefault="009F0062" w:rsidP="00F93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  <w:hideMark/>
          </w:tcPr>
          <w:p w14:paraId="411CFB82" w14:textId="77777777" w:rsidR="009F0062" w:rsidRPr="00F93381" w:rsidRDefault="009F0062" w:rsidP="00F93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27AE" w:rsidRPr="00F93381" w14:paraId="05EBD30A" w14:textId="77777777" w:rsidTr="00052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504FCCF8" w14:textId="302DE907" w:rsidR="009F0062" w:rsidRDefault="009F0062" w:rsidP="009F006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COVID</w:t>
            </w:r>
            <w:r w:rsidR="00BE28CC">
              <w:rPr>
                <w:rFonts w:ascii="Times New Roman" w:eastAsia="Times New Roman" w:hAnsi="Times New Roman" w:cs="Times New Roman"/>
                <w:sz w:val="24"/>
                <w:szCs w:val="24"/>
              </w:rPr>
              <w:t>-19 in year</w:t>
            </w:r>
            <w:r w:rsidRPr="003C5A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527AE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  <w:p w14:paraId="0E0EBFBF" w14:textId="718BD356" w:rsidR="009F0062" w:rsidRPr="000527AE" w:rsidRDefault="009F0062" w:rsidP="009F006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0527A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  <w:r w:rsidRPr="000527A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br/>
              <w:t xml:space="preserve">   No (Reference)</w:t>
            </w:r>
          </w:p>
        </w:tc>
        <w:tc>
          <w:tcPr>
            <w:tcW w:w="1871" w:type="dxa"/>
            <w:hideMark/>
          </w:tcPr>
          <w:p w14:paraId="5DB17446" w14:textId="77777777" w:rsidR="009F0062" w:rsidRDefault="009F0062" w:rsidP="009F0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6DEB3EA" w14:textId="08527079" w:rsidR="009F0062" w:rsidRPr="00F93381" w:rsidRDefault="009F0062" w:rsidP="009F0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2 </w:t>
            </w: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4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3" w:type="dxa"/>
            <w:hideMark/>
          </w:tcPr>
          <w:p w14:paraId="098D8B11" w14:textId="77777777" w:rsidR="009F0062" w:rsidRDefault="009F0062" w:rsidP="00F93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8A8F453" w14:textId="7BC6829C" w:rsidR="009F0062" w:rsidRPr="00F93381" w:rsidRDefault="009F0062" w:rsidP="00F93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3C5A6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6" w:type="dxa"/>
          </w:tcPr>
          <w:p w14:paraId="70E95876" w14:textId="77777777" w:rsidR="009F0062" w:rsidRPr="003C5A6F" w:rsidRDefault="009F0062" w:rsidP="009F0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vMerge w:val="restart"/>
            <w:hideMark/>
          </w:tcPr>
          <w:p w14:paraId="44BA20C2" w14:textId="5C828D6C" w:rsidR="009F0062" w:rsidRDefault="009F0062" w:rsidP="009F0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ccination status</w:t>
            </w:r>
          </w:p>
          <w:p w14:paraId="7DAF8AB9" w14:textId="77777777" w:rsidR="00BD3035" w:rsidRDefault="00BD3035" w:rsidP="009F0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54B1BF3C" w14:textId="33878D84" w:rsidR="009F0062" w:rsidRPr="00F93381" w:rsidRDefault="009F0062" w:rsidP="009F0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06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vaccinated </w:t>
            </w:r>
            <w:r w:rsidRPr="00F933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ccinated </w:t>
            </w: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(Reference)</w:t>
            </w: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</w:t>
            </w:r>
            <w:r w:rsidRPr="003C5A6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3240" w:type="dxa"/>
            <w:vMerge w:val="restart"/>
            <w:hideMark/>
          </w:tcPr>
          <w:p w14:paraId="19CB16A5" w14:textId="77777777" w:rsidR="00BD3035" w:rsidRDefault="00BD3035" w:rsidP="00F93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44639E" w14:textId="77777777" w:rsidR="00BD3035" w:rsidRDefault="00BD3035" w:rsidP="00F93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97068F0" w14:textId="0FB71B14" w:rsidR="009F0062" w:rsidRDefault="00BD3035" w:rsidP="00BD3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="009F0062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  <w:r w:rsidR="009F0062"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 w:rsidR="009F006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9F0062"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9F006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3)   </w:t>
            </w:r>
          </w:p>
          <w:p w14:paraId="478082BC" w14:textId="77777777" w:rsidR="009F0062" w:rsidRDefault="009F0062" w:rsidP="00F93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2024BA5" w14:textId="3D186EB9" w:rsidR="009F0062" w:rsidRPr="00F93381" w:rsidRDefault="009F0062" w:rsidP="00F93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160" w:type="dxa"/>
            <w:vMerge w:val="restart"/>
            <w:hideMark/>
          </w:tcPr>
          <w:p w14:paraId="7A63FF51" w14:textId="77777777" w:rsidR="00BD3035" w:rsidRDefault="00BD3035" w:rsidP="00F93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AD1A526" w14:textId="77777777" w:rsidR="00BD3035" w:rsidRDefault="00BD3035" w:rsidP="00F93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D1CD387" w14:textId="37B9864F" w:rsidR="009F0062" w:rsidRPr="00F93381" w:rsidRDefault="009F0062" w:rsidP="00F93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3C5A6F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</w:tc>
      </w:tr>
      <w:tr w:rsidR="000527AE" w:rsidRPr="00F93381" w14:paraId="522FEE21" w14:textId="77777777" w:rsidTr="00052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hideMark/>
          </w:tcPr>
          <w:p w14:paraId="516764D0" w14:textId="3851F206" w:rsidR="009F0062" w:rsidRPr="000527AE" w:rsidRDefault="009F0062" w:rsidP="009F00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27AE">
              <w:rPr>
                <w:rFonts w:ascii="Times New Roman" w:eastAsia="Times New Roman" w:hAnsi="Times New Roman" w:cs="Times New Roman"/>
                <w:sz w:val="24"/>
                <w:szCs w:val="24"/>
              </w:rPr>
              <w:t>Vaccination status</w:t>
            </w:r>
          </w:p>
          <w:p w14:paraId="430BD6D0" w14:textId="18393083" w:rsidR="009F0062" w:rsidRPr="000527AE" w:rsidRDefault="009F0062" w:rsidP="009F0062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527A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Unvaccinated </w:t>
            </w:r>
            <w:r w:rsidRPr="000527A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br/>
              <w:t>Vaccinated (Reference)</w:t>
            </w:r>
          </w:p>
        </w:tc>
        <w:tc>
          <w:tcPr>
            <w:tcW w:w="1871" w:type="dxa"/>
            <w:hideMark/>
          </w:tcPr>
          <w:p w14:paraId="383CBB89" w14:textId="6C517068" w:rsidR="009F0062" w:rsidRPr="00F93381" w:rsidRDefault="009F0062" w:rsidP="00BE2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–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3" w:type="dxa"/>
            <w:hideMark/>
          </w:tcPr>
          <w:p w14:paraId="0CF345AC" w14:textId="1F0BF02D" w:rsidR="009F0062" w:rsidRPr="00F93381" w:rsidRDefault="009F0062" w:rsidP="00F933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3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76" w:type="dxa"/>
          </w:tcPr>
          <w:p w14:paraId="15B6CDCF" w14:textId="77777777" w:rsidR="009F0062" w:rsidRPr="00F93381" w:rsidRDefault="009F0062" w:rsidP="00F93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vMerge/>
            <w:hideMark/>
          </w:tcPr>
          <w:p w14:paraId="6BC49539" w14:textId="42F39563" w:rsidR="009F0062" w:rsidRPr="00F93381" w:rsidRDefault="009F0062" w:rsidP="00F93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vMerge/>
            <w:hideMark/>
          </w:tcPr>
          <w:p w14:paraId="6F9D9F52" w14:textId="77777777" w:rsidR="009F0062" w:rsidRPr="00F93381" w:rsidRDefault="009F0062" w:rsidP="00F93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vMerge/>
            <w:hideMark/>
          </w:tcPr>
          <w:p w14:paraId="0CF5F11F" w14:textId="77777777" w:rsidR="009F0062" w:rsidRPr="00F93381" w:rsidRDefault="009F0062" w:rsidP="00F933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37BC406" w14:textId="77777777" w:rsidR="00E37C36" w:rsidRDefault="00E37C36">
      <w:pPr>
        <w:rPr>
          <w:b/>
          <w:bCs/>
          <w:sz w:val="28"/>
          <w:szCs w:val="28"/>
        </w:rPr>
      </w:pPr>
    </w:p>
    <w:p w14:paraId="7E00AD95" w14:textId="1CA7913E" w:rsidR="001448CE" w:rsidRPr="00053A9B" w:rsidRDefault="006479B8">
      <w:pPr>
        <w:rPr>
          <w:b/>
          <w:bCs/>
          <w:sz w:val="28"/>
          <w:szCs w:val="28"/>
        </w:rPr>
      </w:pPr>
      <w:r w:rsidRPr="00053A9B">
        <w:rPr>
          <w:b/>
          <w:bCs/>
          <w:sz w:val="28"/>
          <w:szCs w:val="28"/>
        </w:rPr>
        <w:t>Table 2</w:t>
      </w:r>
      <w:r w:rsidR="00053A9B">
        <w:rPr>
          <w:b/>
          <w:bCs/>
          <w:sz w:val="28"/>
          <w:szCs w:val="28"/>
        </w:rPr>
        <w:t>.</w:t>
      </w:r>
      <w:r w:rsidRPr="00053A9B">
        <w:rPr>
          <w:b/>
          <w:bCs/>
          <w:sz w:val="28"/>
          <w:szCs w:val="28"/>
        </w:rPr>
        <w:t xml:space="preserve"> Tentative risk factors of occurrence (Table 2a) and severity (Table 2b) of Dengue in adjusted analysis</w:t>
      </w:r>
      <w:r w:rsidR="00053A9B">
        <w:rPr>
          <w:b/>
          <w:bCs/>
          <w:sz w:val="28"/>
          <w:szCs w:val="28"/>
        </w:rPr>
        <w:t xml:space="preserve"> (logistic regression)</w:t>
      </w:r>
      <w:r w:rsidRPr="00053A9B">
        <w:rPr>
          <w:b/>
          <w:bCs/>
          <w:sz w:val="28"/>
          <w:szCs w:val="28"/>
        </w:rPr>
        <w:t>.</w:t>
      </w:r>
    </w:p>
    <w:p w14:paraId="127039F8" w14:textId="683826C8" w:rsidR="006479B8" w:rsidRPr="00053A9B" w:rsidRDefault="006479B8">
      <w:pPr>
        <w:rPr>
          <w:b/>
          <w:bCs/>
          <w:sz w:val="28"/>
          <w:szCs w:val="28"/>
        </w:rPr>
      </w:pPr>
      <w:r w:rsidRPr="00053A9B">
        <w:rPr>
          <w:b/>
          <w:bCs/>
          <w:sz w:val="28"/>
          <w:szCs w:val="28"/>
        </w:rPr>
        <w:t xml:space="preserve"> aOR: adjusted Odds ratio, CI: confidence interval</w:t>
      </w:r>
    </w:p>
    <w:sectPr w:rsidR="006479B8" w:rsidRPr="00053A9B" w:rsidSect="00E41785">
      <w:pgSz w:w="15840" w:h="15840"/>
      <w:pgMar w:top="1440" w:right="63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1311B"/>
    <w:rsid w:val="000527AE"/>
    <w:rsid w:val="00053A9B"/>
    <w:rsid w:val="00093D1E"/>
    <w:rsid w:val="00121C92"/>
    <w:rsid w:val="001448CE"/>
    <w:rsid w:val="00233599"/>
    <w:rsid w:val="003C5A6F"/>
    <w:rsid w:val="004878DF"/>
    <w:rsid w:val="0060305D"/>
    <w:rsid w:val="006479B8"/>
    <w:rsid w:val="0091311B"/>
    <w:rsid w:val="009F0062"/>
    <w:rsid w:val="00BD3035"/>
    <w:rsid w:val="00BE28CC"/>
    <w:rsid w:val="00C04320"/>
    <w:rsid w:val="00E37C36"/>
    <w:rsid w:val="00E41785"/>
    <w:rsid w:val="00E44EA8"/>
    <w:rsid w:val="00F9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0DFD9"/>
  <w15:chartTrackingRefBased/>
  <w15:docId w15:val="{B5616CA9-C7FB-4106-A18C-7AB59001E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3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933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F933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93381"/>
    <w:rPr>
      <w:i/>
      <w:iCs/>
    </w:rPr>
  </w:style>
  <w:style w:type="character" w:styleId="Strong">
    <w:name w:val="Strong"/>
    <w:basedOn w:val="DefaultParagraphFont"/>
    <w:uiPriority w:val="22"/>
    <w:qFormat/>
    <w:rsid w:val="00F93381"/>
    <w:rPr>
      <w:b/>
      <w:bCs/>
    </w:rPr>
  </w:style>
  <w:style w:type="table" w:styleId="PlainTable1">
    <w:name w:val="Plain Table 1"/>
    <w:basedOn w:val="TableNormal"/>
    <w:uiPriority w:val="41"/>
    <w:rsid w:val="009F00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F00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9F00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121C9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31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1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5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30</Words>
  <Characters>682</Characters>
  <Application>Microsoft Office Word</Application>
  <DocSecurity>0</DocSecurity>
  <Lines>113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ddha mishra</dc:creator>
  <cp:keywords/>
  <dc:description/>
  <cp:lastModifiedBy>Sankha Shubhra Chakrabarti</cp:lastModifiedBy>
  <cp:revision>12</cp:revision>
  <dcterms:created xsi:type="dcterms:W3CDTF">2022-12-06T05:56:00Z</dcterms:created>
  <dcterms:modified xsi:type="dcterms:W3CDTF">2023-01-09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38b22180194d95073154981a23c3380e13daf459d3765fd9b599d089b09da6</vt:lpwstr>
  </property>
</Properties>
</file>